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E2ADA" w14:textId="77777777" w:rsidR="0012311A" w:rsidRPr="00AB43EB" w:rsidRDefault="0012311A" w:rsidP="0012311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B43EB">
        <w:rPr>
          <w:rFonts w:ascii="Times New Roman" w:hAnsi="Times New Roman" w:cs="Times New Roman"/>
          <w:b/>
          <w:bCs/>
          <w:lang w:val="en-US"/>
        </w:rPr>
        <w:t>Contribution to the field</w:t>
      </w:r>
    </w:p>
    <w:p w14:paraId="7DCEBC04" w14:textId="77777777" w:rsidR="0012311A" w:rsidRPr="00AB43EB" w:rsidRDefault="0012311A" w:rsidP="0012311A">
      <w:pPr>
        <w:spacing w:line="480" w:lineRule="auto"/>
        <w:rPr>
          <w:rFonts w:ascii="Times New Roman" w:hAnsi="Times New Roman" w:cs="Times New Roman"/>
          <w:lang w:val="en-US"/>
        </w:rPr>
      </w:pPr>
      <w:r w:rsidRPr="00AB43EB">
        <w:rPr>
          <w:rFonts w:ascii="Times New Roman" w:hAnsi="Times New Roman" w:cs="Times New Roman"/>
          <w:lang w:val="en-US"/>
        </w:rPr>
        <w:t>Atypical clinical presentations are useful models to investigate neglected disease mechanisms.</w:t>
      </w:r>
    </w:p>
    <w:p w14:paraId="7F0FE8F3" w14:textId="77777777" w:rsidR="0012311A" w:rsidRPr="00AB43EB" w:rsidRDefault="0012311A" w:rsidP="0012311A">
      <w:pPr>
        <w:spacing w:line="480" w:lineRule="auto"/>
        <w:rPr>
          <w:rFonts w:ascii="Times New Roman" w:hAnsi="Times New Roman" w:cs="Times New Roman"/>
          <w:lang w:val="en-US"/>
        </w:rPr>
      </w:pPr>
      <w:r w:rsidRPr="00AB43EB">
        <w:rPr>
          <w:rFonts w:ascii="Times New Roman" w:hAnsi="Times New Roman" w:cs="Times New Roman"/>
          <w:lang w:val="en-US"/>
        </w:rPr>
        <w:t>We hypothesize that large-scale proteomics can help unravel additional cardiovascular risk markers that may predispose to coronary artery disease (CAD) beyond traditional risk factors (RF).</w:t>
      </w:r>
    </w:p>
    <w:p w14:paraId="2068AA17" w14:textId="77777777" w:rsidR="0012311A" w:rsidRPr="00AB43EB" w:rsidRDefault="0012311A" w:rsidP="0012311A">
      <w:pPr>
        <w:spacing w:line="480" w:lineRule="auto"/>
        <w:rPr>
          <w:rFonts w:ascii="Times New Roman" w:hAnsi="Times New Roman" w:cs="Times New Roman"/>
          <w:lang w:val="en-US"/>
        </w:rPr>
      </w:pPr>
      <w:r w:rsidRPr="00AB43EB">
        <w:rPr>
          <w:rFonts w:ascii="Times New Roman" w:hAnsi="Times New Roman" w:cs="Times New Roman"/>
          <w:lang w:val="en-US"/>
        </w:rPr>
        <w:t xml:space="preserve">In this observational study, more than 5000 proteins were screened in 544 individuals who underwent coronary computed tomography angiography. They were linked to prospectively-defined phenotypes: CAD+ or CAD-, each with either multiple (RF+) or low (RF-) RF profile. Two hits retained independence from body mass, </w:t>
      </w:r>
      <w:proofErr w:type="spellStart"/>
      <w:r w:rsidRPr="00AB43EB">
        <w:rPr>
          <w:rFonts w:ascii="Times New Roman" w:hAnsi="Times New Roman" w:cs="Times New Roman"/>
          <w:lang w:val="en-US"/>
        </w:rPr>
        <w:t>cholesterolemia</w:t>
      </w:r>
      <w:proofErr w:type="spellEnd"/>
      <w:r w:rsidRPr="00AB43EB">
        <w:rPr>
          <w:rFonts w:ascii="Times New Roman" w:hAnsi="Times New Roman" w:cs="Times New Roman"/>
          <w:lang w:val="en-US"/>
        </w:rPr>
        <w:t>, C-reactive protein or glycated hemoglobin: reduced atrial myosin regulatory light chain 2 (MYO), involved in vascular repair, with CAD+/RF-, and reduced protein shisa-3 homolog (PS-3), involved in adverse vascular remodeling, with CAD-/RF+.</w:t>
      </w:r>
    </w:p>
    <w:p w14:paraId="6A51F8EA" w14:textId="77777777" w:rsidR="0078448E" w:rsidRPr="0012311A" w:rsidRDefault="0012311A" w:rsidP="0012311A">
      <w:pPr>
        <w:spacing w:line="480" w:lineRule="auto"/>
        <w:rPr>
          <w:rFonts w:ascii="Times New Roman" w:hAnsi="Times New Roman" w:cs="Times New Roman"/>
          <w:lang w:val="en-US"/>
        </w:rPr>
      </w:pPr>
      <w:r w:rsidRPr="00AB43EB">
        <w:rPr>
          <w:rFonts w:ascii="Times New Roman" w:hAnsi="Times New Roman" w:cs="Times New Roman"/>
          <w:lang w:val="en-US"/>
        </w:rPr>
        <w:t>These data suggest that MYO and PS-3 m</w:t>
      </w:r>
      <w:r w:rsidR="00914391" w:rsidRPr="00AB43EB">
        <w:rPr>
          <w:rFonts w:ascii="Times New Roman" w:hAnsi="Times New Roman" w:cs="Times New Roman"/>
          <w:lang w:val="en-US"/>
        </w:rPr>
        <w:t>ight be biomarkers for processes</w:t>
      </w:r>
      <w:r w:rsidRPr="00AB43EB">
        <w:rPr>
          <w:rFonts w:ascii="Times New Roman" w:hAnsi="Times New Roman" w:cs="Times New Roman"/>
          <w:lang w:val="en-US"/>
        </w:rPr>
        <w:t xml:space="preserve"> leading to CAD</w:t>
      </w:r>
      <w:r w:rsidRPr="00AB43EB">
        <w:rPr>
          <w:lang w:val="en-US"/>
        </w:rPr>
        <w:t xml:space="preserve"> </w:t>
      </w:r>
      <w:r w:rsidRPr="00AB43EB">
        <w:rPr>
          <w:rFonts w:ascii="Times New Roman" w:hAnsi="Times New Roman" w:cs="Times New Roman"/>
          <w:lang w:val="en-US"/>
        </w:rPr>
        <w:t>independently</w:t>
      </w:r>
      <w:r w:rsidR="00914391" w:rsidRPr="00AB43EB">
        <w:rPr>
          <w:rFonts w:ascii="Times New Roman" w:hAnsi="Times New Roman" w:cs="Times New Roman"/>
          <w:lang w:val="en-US"/>
        </w:rPr>
        <w:t xml:space="preserve"> of established risk factors/</w:t>
      </w:r>
      <w:r w:rsidRPr="00AB43EB">
        <w:rPr>
          <w:rFonts w:ascii="Times New Roman" w:hAnsi="Times New Roman" w:cs="Times New Roman"/>
          <w:lang w:val="en-US"/>
        </w:rPr>
        <w:t>biomarkers.</w:t>
      </w:r>
    </w:p>
    <w:sectPr w:rsidR="0078448E" w:rsidRPr="0012311A" w:rsidSect="00C11A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oNotTrackMoves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311A"/>
    <w:rsid w:val="0012311A"/>
    <w:rsid w:val="00270896"/>
    <w:rsid w:val="00341DF7"/>
    <w:rsid w:val="00580995"/>
    <w:rsid w:val="006D655A"/>
    <w:rsid w:val="0078448E"/>
    <w:rsid w:val="007A4EED"/>
    <w:rsid w:val="00914391"/>
    <w:rsid w:val="009A19CF"/>
    <w:rsid w:val="00A50171"/>
    <w:rsid w:val="00A86CBA"/>
    <w:rsid w:val="00AB43EB"/>
    <w:rsid w:val="00C11A6D"/>
    <w:rsid w:val="00E81AE7"/>
    <w:rsid w:val="00FF3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2330"/>
  <w15:docId w15:val="{4DAAD0A6-76E0-45F4-A8E0-B60A0EB7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3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nnini</dc:creator>
  <cp:keywords/>
  <dc:description/>
  <cp:lastModifiedBy>Frontiers</cp:lastModifiedBy>
  <cp:revision>3</cp:revision>
  <dcterms:created xsi:type="dcterms:W3CDTF">2021-12-20T16:08:00Z</dcterms:created>
  <dcterms:modified xsi:type="dcterms:W3CDTF">2022-02-01T14:09:00Z</dcterms:modified>
</cp:coreProperties>
</file>